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BB977" w14:textId="7CC20B9F" w:rsidR="007B5FBD" w:rsidRPr="007B5FBD" w:rsidRDefault="007B5FB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5820716"/>
      <w:r w:rsidRPr="007B5FB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7B5FBD">
        <w:rPr>
          <w:rStyle w:val="normaltextrun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Flowchart of the Study selection for </w:t>
      </w:r>
      <w:r w:rsidR="00CD27D9">
        <w:rPr>
          <w:rStyle w:val="normaltextrun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>datasets used.</w:t>
      </w:r>
    </w:p>
    <w:bookmarkEnd w:id="0"/>
    <w:p w14:paraId="1C9B7A1E" w14:textId="13A8983C" w:rsidR="007B5FBD" w:rsidRDefault="007B5FB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E4E647" w14:textId="6501D735" w:rsidR="007B5FBD" w:rsidRDefault="007B5FB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2A9F1EF" wp14:editId="093CF273">
            <wp:extent cx="5102513" cy="4267200"/>
            <wp:effectExtent l="0" t="0" r="3175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852" cy="4269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011F9" w14:textId="5EBBEACE" w:rsidR="007B5FBD" w:rsidRDefault="007B5FB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B464947" w14:textId="31EBB8D5" w:rsidR="00282773" w:rsidRPr="000C6BFA" w:rsidRDefault="00282773" w:rsidP="0028277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" w:name="_Hlk95820732"/>
      <w:r w:rsidRPr="00750C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50C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C6B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mmary of the criteria used for the literature search and the statistics of the resul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2848"/>
        <w:gridCol w:w="3669"/>
        <w:gridCol w:w="672"/>
        <w:gridCol w:w="1217"/>
        <w:gridCol w:w="1033"/>
        <w:gridCol w:w="3090"/>
      </w:tblGrid>
      <w:tr w:rsidR="00282773" w:rsidRPr="00B313D8" w14:paraId="6092EDC5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1"/>
          <w:p w14:paraId="42760195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79456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26D9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586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375EC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DBC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Selected</w:t>
            </w: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FB44C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data</w:t>
            </w: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467E7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ilters</w:t>
            </w:r>
          </w:p>
        </w:tc>
      </w:tr>
      <w:tr w:rsidR="00282773" w:rsidRPr="00B313D8" w14:paraId="6A8904B6" w14:textId="77777777" w:rsidTr="0070323F">
        <w:trPr>
          <w:trHeight w:val="37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88B2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E9F1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B473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Celiac OR coeliac) AND (microb*) AND sequencing AND 16S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72853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2C5DB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D23E6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6F105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Full Text, datasets, journal articles, Humans, 2010-2020</w:t>
            </w:r>
          </w:p>
        </w:tc>
      </w:tr>
      <w:tr w:rsidR="00282773" w:rsidRPr="00B313D8" w14:paraId="47CE3BF6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6A74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C8E4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C5106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Celiac OR coeliac) AND (microb*) AND 16S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D5BB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3BA1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60880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0E6AD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Full Text, datasets, journal articles, Humans, 2010-2020</w:t>
            </w:r>
          </w:p>
        </w:tc>
      </w:tr>
      <w:tr w:rsidR="00282773" w:rsidRPr="00B313D8" w14:paraId="07B24DD5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F2049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67B25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0020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Celiac OR coeliac) AND (microb*) AND metagenomics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4A29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F5CD1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89A76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A873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Full Text, datasets, journal articles, Humans, 2010-2020</w:t>
            </w:r>
          </w:p>
        </w:tc>
      </w:tr>
      <w:tr w:rsidR="00282773" w:rsidRPr="00B313D8" w14:paraId="3BC11A73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099B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65AF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DCE1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Celiac OR coeliac) AND (microb*)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81FF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6DB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3E76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1907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2010-2020</w:t>
            </w:r>
          </w:p>
        </w:tc>
      </w:tr>
      <w:tr w:rsidR="00282773" w:rsidRPr="00B313D8" w14:paraId="1114890B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07E19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27A7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225E4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microb* AND (Celiac OR Coeliac)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467C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F2AB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6A95D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C2A6D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2773" w:rsidRPr="00B313D8" w14:paraId="6C73FE95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A1E9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Bioprojec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5995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Original research studies with newly generated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9A2A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microb* AND (Celiac OR Coeliac) AND 16S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1FC5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B8D5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B4C95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5A626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2773" w:rsidRPr="00B313D8" w14:paraId="6CB69082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A80DB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E2C9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1B7A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microb*[Title]) AND (celiac[Title] OR coelic[Title])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F8C5B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887A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8F09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3231C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Full text, Review, Systematic Review, 2010-2020</w:t>
            </w:r>
          </w:p>
        </w:tc>
      </w:tr>
      <w:tr w:rsidR="00282773" w:rsidRPr="00B313D8" w14:paraId="09483DDB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2B2E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716EC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739F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microb*) AND (Celiac OR coeliac) AND 16S AND Review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8B27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28BEA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E7B4D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D3D5E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Full text, Review, Systematic Review, 2010-2020</w:t>
            </w:r>
          </w:p>
        </w:tc>
      </w:tr>
      <w:tr w:rsidR="00282773" w:rsidRPr="00B313D8" w14:paraId="0A0644FF" w14:textId="77777777" w:rsidTr="0070323F">
        <w:trPr>
          <w:trHeight w:val="31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9B40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C5698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2EE32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(Celiac OR coeliac) AND (microb*)</w:t>
            </w:r>
          </w:p>
        </w:tc>
        <w:tc>
          <w:tcPr>
            <w:tcW w:w="58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8B9FF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45091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397DB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637C" w14:textId="77777777" w:rsidR="00282773" w:rsidRPr="00B313D8" w:rsidRDefault="00282773" w:rsidP="0070323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3D8">
              <w:rPr>
                <w:rFonts w:ascii="Times New Roman" w:hAnsi="Times New Roman" w:cs="Times New Roman"/>
                <w:sz w:val="20"/>
                <w:szCs w:val="20"/>
              </w:rPr>
              <w:t>2010-2020</w:t>
            </w:r>
          </w:p>
        </w:tc>
      </w:tr>
    </w:tbl>
    <w:p w14:paraId="2D919FEA" w14:textId="77777777" w:rsidR="00282773" w:rsidRDefault="00282773" w:rsidP="00282773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C6BFA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C6BFA">
        <w:rPr>
          <w:rFonts w:ascii="Times New Roman" w:hAnsi="Times New Roman" w:cs="Times New Roman"/>
          <w:sz w:val="16"/>
          <w:szCs w:val="16"/>
        </w:rPr>
        <w:t xml:space="preserve"> </w:t>
      </w:r>
      <w:r w:rsidRPr="00B313D8">
        <w:rPr>
          <w:rFonts w:ascii="Times New Roman" w:hAnsi="Times New Roman" w:cs="Times New Roman"/>
          <w:sz w:val="16"/>
          <w:szCs w:val="16"/>
        </w:rPr>
        <w:t>The type of paper intended to find</w:t>
      </w:r>
      <w:r w:rsidRPr="000C6BFA">
        <w:rPr>
          <w:rFonts w:ascii="Times New Roman" w:hAnsi="Times New Roman" w:cs="Times New Roman"/>
          <w:sz w:val="16"/>
          <w:szCs w:val="16"/>
        </w:rPr>
        <w:t xml:space="preserve">. </w:t>
      </w:r>
      <w:r w:rsidRPr="00B313D8">
        <w:rPr>
          <w:rFonts w:ascii="Times New Roman" w:hAnsi="Times New Roman" w:cs="Times New Roman"/>
          <w:sz w:val="16"/>
          <w:szCs w:val="16"/>
        </w:rPr>
        <w:t xml:space="preserve"> </w:t>
      </w:r>
      <w:r w:rsidRPr="00B313D8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B313D8">
        <w:rPr>
          <w:rFonts w:ascii="Times New Roman" w:hAnsi="Times New Roman" w:cs="Times New Roman"/>
          <w:sz w:val="16"/>
          <w:szCs w:val="16"/>
        </w:rPr>
        <w:t>The additional studies found with certain terms, which were not found in the previous searches</w:t>
      </w:r>
      <w:r w:rsidRPr="000C6BFA">
        <w:rPr>
          <w:rFonts w:ascii="Times New Roman" w:hAnsi="Times New Roman" w:cs="Times New Roman"/>
          <w:sz w:val="16"/>
          <w:szCs w:val="16"/>
        </w:rPr>
        <w:t>.</w:t>
      </w:r>
      <w:r w:rsidRPr="00B313D8">
        <w:rPr>
          <w:rFonts w:ascii="Times New Roman" w:hAnsi="Times New Roman" w:cs="Times New Roman"/>
          <w:sz w:val="16"/>
          <w:szCs w:val="16"/>
        </w:rPr>
        <w:t xml:space="preserve"> </w:t>
      </w:r>
      <w:r w:rsidRPr="00B313D8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B313D8">
        <w:rPr>
          <w:rFonts w:ascii="Times New Roman" w:hAnsi="Times New Roman" w:cs="Times New Roman"/>
          <w:sz w:val="16"/>
          <w:szCs w:val="16"/>
        </w:rPr>
        <w:t>The number of studies with data sets available in public databases.</w:t>
      </w:r>
    </w:p>
    <w:p w14:paraId="46B08D1A" w14:textId="77777777" w:rsidR="00282773" w:rsidRDefault="00282773" w:rsidP="0028277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E220804" w14:textId="77777777" w:rsidR="00282773" w:rsidRDefault="00282773" w:rsidP="00282773">
      <w:pPr>
        <w:pStyle w:val="NormalWeb"/>
        <w:spacing w:before="0" w:beforeAutospacing="0" w:after="160" w:afterAutospacing="0"/>
        <w:jc w:val="both"/>
        <w:rPr>
          <w:b/>
          <w:bCs/>
          <w:color w:val="000000"/>
          <w:lang w:val="en-GB"/>
        </w:rPr>
      </w:pPr>
    </w:p>
    <w:p w14:paraId="7A9A7F08" w14:textId="77777777" w:rsidR="00282773" w:rsidRDefault="00282773" w:rsidP="0028277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</w:p>
    <w:p w14:paraId="6A2BBEDE" w14:textId="77777777" w:rsidR="00282773" w:rsidRDefault="002827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D59440" w14:textId="1D54C39E" w:rsidR="002D4596" w:rsidRDefault="002D4596" w:rsidP="002D4596">
      <w:pPr>
        <w:pStyle w:val="NormalWeb"/>
        <w:spacing w:before="0" w:beforeAutospacing="0" w:after="160" w:afterAutospacing="0"/>
        <w:jc w:val="both"/>
        <w:rPr>
          <w:color w:val="000000"/>
          <w:lang w:val="en-GB"/>
        </w:rPr>
      </w:pPr>
      <w:bookmarkStart w:id="2" w:name="_Hlk95820914"/>
      <w:r w:rsidRPr="00C4749C">
        <w:rPr>
          <w:b/>
          <w:bCs/>
          <w:color w:val="000000"/>
          <w:lang w:val="en-GB"/>
        </w:rPr>
        <w:lastRenderedPageBreak/>
        <w:t>Tabl</w:t>
      </w:r>
      <w:r>
        <w:rPr>
          <w:b/>
          <w:bCs/>
          <w:color w:val="000000"/>
          <w:lang w:val="en-GB"/>
        </w:rPr>
        <w:t>e</w:t>
      </w:r>
      <w:r w:rsidRPr="00C4749C">
        <w:rPr>
          <w:b/>
          <w:bCs/>
          <w:color w:val="000000"/>
          <w:lang w:val="en-GB"/>
        </w:rPr>
        <w:t xml:space="preserve"> S</w:t>
      </w:r>
      <w:r w:rsidR="00282773">
        <w:rPr>
          <w:b/>
          <w:bCs/>
          <w:color w:val="000000"/>
          <w:lang w:val="en-GB"/>
        </w:rPr>
        <w:t>2</w:t>
      </w:r>
      <w:r w:rsidRPr="00C4749C">
        <w:rPr>
          <w:b/>
          <w:bCs/>
          <w:color w:val="000000"/>
          <w:lang w:val="en-GB"/>
        </w:rPr>
        <w:t>.</w:t>
      </w:r>
      <w:r w:rsidRPr="00C4749C">
        <w:rPr>
          <w:color w:val="000000"/>
          <w:lang w:val="en-GB"/>
        </w:rPr>
        <w:t xml:space="preserve"> Results of the analysis of differential abundance of metabolic pathways. Only the differentially abundant pathways are shown in a statistically significant way. Positive values represent an increase in gene abundance in controls compared to cases and negative values represent an increase in gene abundance in cases compared to controls.</w:t>
      </w:r>
    </w:p>
    <w:bookmarkEnd w:id="2"/>
    <w:p w14:paraId="06A5572F" w14:textId="77777777" w:rsidR="002D4596" w:rsidRPr="00C4749C" w:rsidRDefault="002D4596" w:rsidP="002D4596">
      <w:pPr>
        <w:pStyle w:val="NormalWeb"/>
        <w:spacing w:before="0" w:beforeAutospacing="0" w:after="160" w:afterAutospacing="0"/>
        <w:jc w:val="both"/>
        <w:rPr>
          <w:lang w:val="en-GB"/>
        </w:rPr>
      </w:pPr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2"/>
        <w:gridCol w:w="1230"/>
        <w:gridCol w:w="1043"/>
        <w:gridCol w:w="1103"/>
        <w:gridCol w:w="1103"/>
        <w:gridCol w:w="1430"/>
      </w:tblGrid>
      <w:tr w:rsidR="002D4596" w:rsidRPr="000F65C4" w14:paraId="7A6579C3" w14:textId="77777777" w:rsidTr="003F4F36">
        <w:trPr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E6A5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22AE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color w:val="000000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59D1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color w:val="000000"/>
              </w:rPr>
              <w:t>log</w:t>
            </w:r>
            <w:r w:rsidRPr="000F65C4">
              <w:rPr>
                <w:b/>
                <w:bCs/>
                <w:color w:val="000000"/>
                <w:vertAlign w:val="subscript"/>
              </w:rPr>
              <w:t>2</w:t>
            </w:r>
            <w:r w:rsidRPr="000F65C4">
              <w:rPr>
                <w:b/>
                <w:bCs/>
                <w:color w:val="000000"/>
              </w:rPr>
              <w:t>FC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850C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i/>
                <w:iCs/>
                <w:color w:val="000000"/>
              </w:rPr>
              <w:t xml:space="preserve">P </w:t>
            </w:r>
            <w:r w:rsidRPr="000F65C4"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F987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color w:val="000000"/>
              </w:rPr>
              <w:t>FDR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8F39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b/>
                <w:bCs/>
                <w:color w:val="000000"/>
              </w:rPr>
              <w:t>Controls</w:t>
            </w:r>
          </w:p>
        </w:tc>
      </w:tr>
      <w:tr w:rsidR="002D4596" w:rsidRPr="000F65C4" w14:paraId="3C130EA4" w14:textId="77777777" w:rsidTr="003F4F36">
        <w:trPr>
          <w:jc w:val="right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D177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Degradation of D-glucarate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AF4C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C112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4,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B409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20E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8B90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03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EAD1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098E56A8" w14:textId="77777777" w:rsidTr="003F4F36">
        <w:trPr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587C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Degradation of L-arabinose IV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62A0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7B88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F907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5,12E-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5717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75E-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E5BA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2CAEB5AF" w14:textId="77777777" w:rsidTr="003F4F36">
        <w:trPr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27B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Degradation of D-glucarate and D- galactar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3C2F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C5B7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EED1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47E-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9FF3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58E-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0D0F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1F4986D5" w14:textId="77777777" w:rsidTr="003F4F36">
        <w:trPr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CB58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Degradation D-galactarate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D6D7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D2B2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D1E2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47E-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9C33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58E-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2C5C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7A3C4D4D" w14:textId="77777777" w:rsidTr="003F4F36">
        <w:trPr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66DA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Degradation of biogenic amin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A469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2BFF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A0CC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94E-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885F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38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D2D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1199ED31" w14:textId="77777777" w:rsidTr="003F4F36">
        <w:trPr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E77B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Degradation of lactose and galactose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35AF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53AC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BB81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02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2D44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08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673E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1F6CB662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D3D1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Fermentation of hexitol to lactate, formate, ethanol and acet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CFEA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uoden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25D6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71C1A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36E-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F4C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1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530C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5DB11682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D85A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Biosynthesis of ADP-L-glycero-</w:t>
            </w:r>
            <w:r w:rsidRPr="000F65C4">
              <w:t>β</w:t>
            </w:r>
            <w:r w:rsidRPr="000F65C4">
              <w:rPr>
                <w:lang w:val="en-GB"/>
              </w:rPr>
              <w:t>-D-manno-hepto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D060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DE4E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5,40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7D5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6,60E-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D0D9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83E-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FF5A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1D67A186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9748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Fermentation of acetyl-CoA to butanoate 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96B0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C376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4,66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70D8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36E-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E4E4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15E-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DE50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0E5FCE68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C47B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Thiamine diphosphate II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79CC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7719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4,46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C7C4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9E-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876E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7,69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63DD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2E7209ED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E291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Biosynthesis of the thiazole component of thiamine diphosph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A87B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5015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4,38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2727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39E-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D96E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75E-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399DA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4AAAE824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398B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(KDO) 2-lipid IVA transferase III (Chlamydia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7B47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6A2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53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04EB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5,35E-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87A7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12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E81E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3A82AB11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889C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CMP-3-deoxy-D-manno-octulosonate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9F22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AB23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43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45DE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11E-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2F99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86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D5F0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57B557C3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96EC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t>Biosynthesis of lipid IV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B028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D177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42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AE87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04E-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4A65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7,69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F6A7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41B06C73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4B49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t>Guanocine III nucleotide degrad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031F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A6E6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42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B62A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28E-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81B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79E-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0927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530E03CA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439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t>Thiamine diphosphate I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7644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DEE6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32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EADC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68E-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D30B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56E-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1ACC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33562E46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450B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Biosynthesis of preQ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A8C9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0A1E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25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0BA7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7,14E-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F530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9,92E-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0486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4F3CF491" w14:textId="77777777" w:rsidTr="003F4F36">
        <w:trPr>
          <w:trHeight w:val="260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9F64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Gluconeogenesis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697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EEC9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-3,18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837B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1,91E-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DA0C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1,06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CAD9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Disminished</w:t>
            </w:r>
          </w:p>
        </w:tc>
      </w:tr>
      <w:tr w:rsidR="002D4596" w:rsidRPr="000F65C4" w14:paraId="58E77705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2FA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Nitrate VI reduction (assimilation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4C0E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8916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17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F7E4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91E-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48E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06E-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96BB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6BC4C012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DE5B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t>Tetrahydrofolate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3653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EDBD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05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5113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68E-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33D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79E-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F351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4F6671E1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9512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Queuosin biosynthesis (de novo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BEEB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to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17AF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3,02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7D83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25E-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F429A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68E-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AC86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60BD049E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B9E8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Synthesis of peptidoglycan 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C8591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saliv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CE92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5,45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A44A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3,53E-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D7A2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9,86E-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4311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Disminished</w:t>
            </w:r>
          </w:p>
        </w:tc>
      </w:tr>
      <w:tr w:rsidR="002D4596" w:rsidRPr="000F65C4" w14:paraId="328908F9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70E7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Degradation of protocatechuate 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3E39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F26A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-9,27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B4FE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40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52C5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2837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69F3E884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158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 xml:space="preserve">Degradation of aromatic compounds by </w:t>
            </w:r>
            <w:r w:rsidRPr="000F65C4">
              <w:t>β</w:t>
            </w:r>
            <w:r w:rsidRPr="000F65C4">
              <w:rPr>
                <w:lang w:val="en-GB"/>
              </w:rPr>
              <w:t>-ketoadip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870B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94823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64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16C3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08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2E0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BF85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3248F49D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BFCF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t>Catechol III degrad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4C15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8E04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64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0987A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12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638E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161F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213D0FB1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CEC6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superpathway of 2,3-butanediol I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4E156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57E8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56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2E1A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56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84FE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E81F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120DE208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FB1C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lastRenderedPageBreak/>
              <w:t xml:space="preserve">Catechol degradation to </w:t>
            </w:r>
            <w:r w:rsidRPr="000F65C4">
              <w:t>β</w:t>
            </w:r>
            <w:r w:rsidRPr="000F65C4">
              <w:rPr>
                <w:lang w:val="en-GB"/>
              </w:rPr>
              <w:t>-ketoadip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4B74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8D6CC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48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5111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92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CCBE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68FF8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14B3C8DB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50494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Degradation of L-leucine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D7A09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F5DB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31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A58E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1,05E-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0295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5,04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FEA7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797FE0E5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D2E4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>superpathway of 2,3-butanediol II biosynthe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661B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09615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9,27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A785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40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8BF1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687AD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  <w:tr w:rsidR="002D4596" w:rsidRPr="000F65C4" w14:paraId="18FBD2E2" w14:textId="77777777" w:rsidTr="003F4F36">
        <w:trPr>
          <w:trHeight w:val="64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3A45B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F65C4">
              <w:rPr>
                <w:lang w:val="en-GB"/>
              </w:rPr>
              <w:t xml:space="preserve">Catechol degradation to </w:t>
            </w:r>
            <w:r w:rsidRPr="000F65C4">
              <w:t>β</w:t>
            </w:r>
            <w:r w:rsidRPr="000F65C4">
              <w:rPr>
                <w:lang w:val="en-GB"/>
              </w:rPr>
              <w:t>-ketoadip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517F0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pharyn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44D12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8,64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D812E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4,08E-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1B327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2,85E-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2B94F" w14:textId="77777777" w:rsidR="002D4596" w:rsidRPr="000F65C4" w:rsidRDefault="002D4596" w:rsidP="003F4F36">
            <w:pPr>
              <w:pStyle w:val="NormalWeb"/>
              <w:spacing w:before="0" w:beforeAutospacing="0" w:after="0" w:afterAutospacing="0"/>
              <w:jc w:val="center"/>
            </w:pPr>
            <w:r w:rsidRPr="000F65C4">
              <w:rPr>
                <w:color w:val="000000"/>
              </w:rPr>
              <w:t>Increased</w:t>
            </w:r>
          </w:p>
        </w:tc>
      </w:tr>
    </w:tbl>
    <w:p w14:paraId="0FD5F103" w14:textId="77777777" w:rsidR="002D4596" w:rsidRPr="00C4749C" w:rsidRDefault="002D4596" w:rsidP="002D459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4749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* log2 of the Fold Change (FC); that is, log2 of the ratio between the relative abundance of a taxon between cases and controls.</w:t>
      </w:r>
    </w:p>
    <w:p w14:paraId="08612003" w14:textId="254F57C7" w:rsidR="00CD27D9" w:rsidRDefault="002D459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4749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** False discovery rate or p-value adjusted for multiple comparisons using the Benjamini-Hochberg test</w:t>
      </w:r>
    </w:p>
    <w:p w14:paraId="08CB3695" w14:textId="77777777" w:rsidR="00A9526F" w:rsidRDefault="00A9526F"/>
    <w:sectPr w:rsidR="00A9526F" w:rsidSect="002D45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KwsDAwNLS0NDa2NDZT0lEKTi0uzszPAykwrQUAGH3hyCwAAAA="/>
    <w:docVar w:name="paperpile-doc-id" w:val="R591F851U232Y953"/>
    <w:docVar w:name="paperpile-doc-name" w:val="Suppl Material - msystems.docx"/>
  </w:docVars>
  <w:rsids>
    <w:rsidRoot w:val="002D4596"/>
    <w:rsid w:val="00145656"/>
    <w:rsid w:val="00282773"/>
    <w:rsid w:val="002D4596"/>
    <w:rsid w:val="003D282E"/>
    <w:rsid w:val="00750C3F"/>
    <w:rsid w:val="007B5FBD"/>
    <w:rsid w:val="00985849"/>
    <w:rsid w:val="00A9526F"/>
    <w:rsid w:val="00BE39AC"/>
    <w:rsid w:val="00CD27D9"/>
    <w:rsid w:val="00F40D79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BA6C"/>
  <w15:chartTrackingRefBased/>
  <w15:docId w15:val="{2C863FBC-BA8F-4E96-ABE6-F52C92D5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4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eGrid">
    <w:name w:val="Table Grid"/>
    <w:basedOn w:val="TableNormal"/>
    <w:uiPriority w:val="39"/>
    <w:rsid w:val="00750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B5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dith Marcos</dc:creator>
  <cp:keywords/>
  <dc:description/>
  <cp:lastModifiedBy>Nicole Rossides</cp:lastModifiedBy>
  <cp:revision>8</cp:revision>
  <cp:lastPrinted>2022-02-18T14:22:00Z</cp:lastPrinted>
  <dcterms:created xsi:type="dcterms:W3CDTF">2022-02-15T11:32:00Z</dcterms:created>
  <dcterms:modified xsi:type="dcterms:W3CDTF">2022-08-12T09:41:00Z</dcterms:modified>
</cp:coreProperties>
</file>